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delista6concolores"/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835"/>
        <w:gridCol w:w="1984"/>
        <w:gridCol w:w="2126"/>
      </w:tblGrid>
      <w:tr w:rsidR="00687C5A" w:rsidRPr="00606A6B" w:rsidTr="00D34A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gridSpan w:val="4"/>
          </w:tcPr>
          <w:p w:rsidR="00687C5A" w:rsidRPr="00BF2395" w:rsidRDefault="00687C5A" w:rsidP="00D34AE0">
            <w:pPr>
              <w:jc w:val="center"/>
              <w:rPr>
                <w:rFonts w:ascii="Arial" w:hAnsi="Arial" w:cs="Arial"/>
                <w:bCs w:val="0"/>
                <w:color w:val="000000"/>
                <w:lang w:val="en-GB"/>
              </w:rPr>
            </w:pPr>
            <w:r>
              <w:rPr>
                <w:rFonts w:ascii="Arial" w:hAnsi="Arial" w:cs="Arial"/>
                <w:bCs w:val="0"/>
                <w:color w:val="000000"/>
                <w:lang w:val="en-GB"/>
              </w:rPr>
              <w:t>Annotation of Seurat clusters</w:t>
            </w:r>
          </w:p>
        </w:tc>
      </w:tr>
      <w:tr w:rsidR="00687C5A" w:rsidRPr="00BF2395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BF2395" w:rsidRDefault="00687C5A" w:rsidP="00D34AE0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bCs w:val="0"/>
                <w:color w:val="000000"/>
                <w:sz w:val="20"/>
                <w:lang w:val="en-GB"/>
              </w:rPr>
              <w:t>C</w:t>
            </w:r>
            <w:r w:rsidRPr="00BF2395">
              <w:rPr>
                <w:rFonts w:ascii="Arial" w:hAnsi="Arial" w:cs="Arial"/>
                <w:bCs w:val="0"/>
                <w:color w:val="000000"/>
                <w:sz w:val="20"/>
                <w:lang w:val="en-GB"/>
              </w:rPr>
              <w:t>luster</w:t>
            </w:r>
          </w:p>
        </w:tc>
        <w:tc>
          <w:tcPr>
            <w:tcW w:w="2835" w:type="dxa"/>
          </w:tcPr>
          <w:p w:rsidR="00687C5A" w:rsidRPr="00BF2395" w:rsidRDefault="00687C5A" w:rsidP="00D34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lang w:val="en-GB"/>
              </w:rPr>
            </w:pPr>
            <w:r w:rsidRPr="00BF2395">
              <w:rPr>
                <w:rFonts w:ascii="Arial" w:hAnsi="Arial" w:cs="Arial"/>
                <w:b/>
                <w:bCs/>
                <w:color w:val="000000"/>
                <w:sz w:val="20"/>
                <w:lang w:val="en-GB"/>
              </w:rPr>
              <w:t>Main cell type</w:t>
            </w:r>
          </w:p>
        </w:tc>
        <w:tc>
          <w:tcPr>
            <w:tcW w:w="1984" w:type="dxa"/>
          </w:tcPr>
          <w:p w:rsidR="00687C5A" w:rsidRPr="00BF2395" w:rsidRDefault="00687C5A" w:rsidP="00D34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val="en-GB"/>
              </w:rPr>
              <w:t>Marker genes</w:t>
            </w:r>
          </w:p>
        </w:tc>
        <w:tc>
          <w:tcPr>
            <w:tcW w:w="2126" w:type="dxa"/>
          </w:tcPr>
          <w:p w:rsidR="00687C5A" w:rsidRPr="00BF2395" w:rsidRDefault="00687C5A" w:rsidP="00D34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val="en-GB"/>
              </w:rPr>
              <w:t>Abbreviation</w:t>
            </w:r>
          </w:p>
        </w:tc>
      </w:tr>
      <w:tr w:rsidR="00687C5A" w:rsidRPr="00606A6B" w:rsidTr="00D34AE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28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c#28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c#28</w:t>
            </w:r>
          </w:p>
        </w:tc>
      </w:tr>
      <w:tr w:rsidR="00687C5A" w:rsidRPr="00606A6B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31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c#31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c#31</w:t>
            </w:r>
          </w:p>
        </w:tc>
      </w:tr>
      <w:tr w:rsidR="00687C5A" w:rsidRPr="00606A6B" w:rsidTr="00D34AE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32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c#32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c#32</w:t>
            </w:r>
          </w:p>
        </w:tc>
      </w:tr>
      <w:tr w:rsidR="00687C5A" w:rsidRPr="00606A6B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34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c#34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c#34</w:t>
            </w:r>
          </w:p>
        </w:tc>
      </w:tr>
      <w:tr w:rsidR="00687C5A" w:rsidRPr="00606A6B" w:rsidTr="00D34AE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36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c#36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c#36</w:t>
            </w:r>
          </w:p>
        </w:tc>
      </w:tr>
      <w:tr w:rsidR="00687C5A" w:rsidRPr="00606A6B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Endothelial Cell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kdrl, cldn5b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EC#1</w:t>
            </w:r>
          </w:p>
        </w:tc>
      </w:tr>
      <w:tr w:rsidR="00687C5A" w:rsidRPr="00606A6B" w:rsidTr="00D34AE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40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ENS (enteric nervous system)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hox2aa, phox2b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EN#2</w:t>
            </w:r>
          </w:p>
        </w:tc>
      </w:tr>
      <w:tr w:rsidR="00687C5A" w:rsidRPr="00606A6B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ENS (enteric nervous system)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hox2aa, phox2b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EN#1</w:t>
            </w:r>
          </w:p>
        </w:tc>
      </w:tr>
      <w:tr w:rsidR="00687C5A" w:rsidRPr="00606A6B" w:rsidTr="00D34AE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Fibroblast-Like Cell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ol12a1a, pdgfrb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FB#5</w:t>
            </w:r>
          </w:p>
        </w:tc>
      </w:tr>
      <w:tr w:rsidR="00687C5A" w:rsidRPr="00606A6B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7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Fibroblast-Like Cell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ol12a1a, pdgfrb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FB#7</w:t>
            </w:r>
          </w:p>
        </w:tc>
      </w:tr>
      <w:tr w:rsidR="00687C5A" w:rsidRPr="00606A6B" w:rsidTr="00D34AE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25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Fibroblast-Like Cell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ol12a1a, pdgfrb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FB#6</w:t>
            </w:r>
          </w:p>
        </w:tc>
      </w:tr>
      <w:tr w:rsidR="00687C5A" w:rsidRPr="00606A6B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Fibroblast-Like Cell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ol12a1a, pdgfrb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FB#3</w:t>
            </w:r>
          </w:p>
        </w:tc>
      </w:tr>
      <w:tr w:rsidR="00687C5A" w:rsidRPr="00606A6B" w:rsidTr="00D34AE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Fibroblast-Like Cell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ol12a1a, pdgfrb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FB#2</w:t>
            </w:r>
          </w:p>
        </w:tc>
      </w:tr>
      <w:tr w:rsidR="00687C5A" w:rsidRPr="00606A6B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33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Fibroblast-Like Cell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ol12a1a, pdgfrb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FB#4</w:t>
            </w:r>
          </w:p>
        </w:tc>
      </w:tr>
      <w:tr w:rsidR="00687C5A" w:rsidRPr="00606A6B" w:rsidTr="00D34AE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Fibroblast-Like Cell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ol12a1a, pdgfrb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FB#1</w:t>
            </w:r>
          </w:p>
        </w:tc>
      </w:tr>
      <w:tr w:rsidR="00687C5A" w:rsidRPr="00606A6B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Keratinocyte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fn1, krt4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KC#2</w:t>
            </w:r>
          </w:p>
        </w:tc>
      </w:tr>
      <w:tr w:rsidR="00687C5A" w:rsidRPr="00606A6B" w:rsidTr="00D34AE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Keratinocyte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fn1, krt4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KC#1</w:t>
            </w:r>
          </w:p>
        </w:tc>
      </w:tr>
      <w:tr w:rsidR="00687C5A" w:rsidRPr="00606A6B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Macrophages/Microglia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fap4, mpeg1.1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MM#2</w:t>
            </w:r>
          </w:p>
        </w:tc>
      </w:tr>
      <w:tr w:rsidR="00687C5A" w:rsidRPr="00606A6B" w:rsidTr="00D34AE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37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Macrophages/Microglia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fap4, mpeg1.1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MM#4</w:t>
            </w:r>
          </w:p>
        </w:tc>
      </w:tr>
      <w:tr w:rsidR="00687C5A" w:rsidRPr="00606A6B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Macrophages/Microglia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fap4, mpeg1.1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MM#1</w:t>
            </w:r>
          </w:p>
        </w:tc>
      </w:tr>
      <w:tr w:rsidR="00687C5A" w:rsidRPr="00606A6B" w:rsidTr="00D34AE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21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Macrophages/Microglia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fap4, mpeg1.1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MM#3</w:t>
            </w:r>
          </w:p>
        </w:tc>
      </w:tr>
      <w:tr w:rsidR="00687C5A" w:rsidRPr="00606A6B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30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eox1, mylz3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MC#5</w:t>
            </w:r>
          </w:p>
        </w:tc>
      </w:tr>
      <w:tr w:rsidR="00687C5A" w:rsidRPr="00606A6B" w:rsidTr="00D34AE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eox1, mylz3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MC#2</w:t>
            </w:r>
          </w:p>
        </w:tc>
      </w:tr>
      <w:tr w:rsidR="00687C5A" w:rsidRPr="00606A6B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eox1, mylz3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MC#1</w:t>
            </w:r>
          </w:p>
        </w:tc>
      </w:tr>
      <w:tr w:rsidR="00687C5A" w:rsidRPr="00606A6B" w:rsidTr="00D34AE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24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eox1, mylz3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MC#4</w:t>
            </w:r>
          </w:p>
        </w:tc>
      </w:tr>
      <w:tr w:rsidR="00687C5A" w:rsidRPr="00606A6B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9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eox1, mylz3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MC#3</w:t>
            </w:r>
          </w:p>
        </w:tc>
      </w:tr>
      <w:tr w:rsidR="00687C5A" w:rsidRPr="00606A6B" w:rsidTr="00D34AE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38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eox1, mylz3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MC#6</w:t>
            </w:r>
          </w:p>
        </w:tc>
      </w:tr>
      <w:tr w:rsidR="00687C5A" w:rsidRPr="00606A6B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Neural cell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elavl3, elavl4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NN#2</w:t>
            </w:r>
          </w:p>
        </w:tc>
      </w:tr>
      <w:tr w:rsidR="00687C5A" w:rsidRPr="00606A6B" w:rsidTr="00D34AE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Neural cell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elavl3, elavl4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NN#1</w:t>
            </w:r>
          </w:p>
        </w:tc>
      </w:tr>
      <w:tr w:rsidR="00687C5A" w:rsidRPr="00606A6B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Neural cell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elavl3, elavl4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NN#3</w:t>
            </w:r>
          </w:p>
        </w:tc>
      </w:tr>
      <w:tr w:rsidR="00687C5A" w:rsidRPr="00606A6B" w:rsidTr="00D34AE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42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Neural cell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Kolmer Agduhr)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pcc, sst1.1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KA#1</w:t>
            </w:r>
          </w:p>
        </w:tc>
      </w:tr>
      <w:tr w:rsidR="00687C5A" w:rsidRPr="00606A6B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8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Neural cell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fabp7a, sox2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ERG#1</w:t>
            </w:r>
          </w:p>
        </w:tc>
      </w:tr>
      <w:tr w:rsidR="00687C5A" w:rsidRPr="00606A6B" w:rsidTr="00D34AE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29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Neural cell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oligodendrocyte)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bpb, mpz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OD#1</w:t>
            </w:r>
          </w:p>
        </w:tc>
      </w:tr>
      <w:tr w:rsidR="00687C5A" w:rsidRPr="00606A6B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26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Neutrophil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px, lyz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NP#1</w:t>
            </w:r>
          </w:p>
        </w:tc>
      </w:tr>
      <w:tr w:rsidR="00687C5A" w:rsidRPr="00606A6B" w:rsidTr="00D34AE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22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Neutrophil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px, lyz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NP#2</w:t>
            </w:r>
          </w:p>
        </w:tc>
      </w:tr>
      <w:tr w:rsidR="00687C5A" w:rsidRPr="00606A6B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23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Notochord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hha, gas2b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NC#1</w:t>
            </w:r>
          </w:p>
        </w:tc>
      </w:tr>
      <w:tr w:rsidR="00687C5A" w:rsidRPr="00606A6B" w:rsidTr="00D34AE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Peridermi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krt5, krt91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PD#1</w:t>
            </w:r>
          </w:p>
        </w:tc>
      </w:tr>
      <w:tr w:rsidR="00687C5A" w:rsidRPr="00606A6B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Peridermi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krt5, krt91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PD#2</w:t>
            </w:r>
          </w:p>
        </w:tc>
      </w:tr>
      <w:tr w:rsidR="00687C5A" w:rsidRPr="00606A6B" w:rsidTr="00D34AE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Red Blood Cell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hbbe1.3, hbbe2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RB#1</w:t>
            </w:r>
          </w:p>
        </w:tc>
      </w:tr>
      <w:tr w:rsidR="00687C5A" w:rsidRPr="00606A6B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Red Blood Cell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hbbe1.3, hbbe2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RB#2</w:t>
            </w:r>
          </w:p>
        </w:tc>
      </w:tr>
      <w:tr w:rsidR="00687C5A" w:rsidRPr="00606A6B" w:rsidTr="00D34AE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43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Red Blood Cell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hbbe1.3, hbbe2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RB#3</w:t>
            </w:r>
          </w:p>
        </w:tc>
      </w:tr>
      <w:tr w:rsidR="00687C5A" w:rsidRPr="00606A6B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41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Xantophore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gch2, aox5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XP#1</w:t>
            </w:r>
          </w:p>
        </w:tc>
      </w:tr>
      <w:tr w:rsidR="00687C5A" w:rsidRPr="00606A6B" w:rsidTr="00D34AE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6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Xantophore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gch2, aox5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XP#3</w:t>
            </w:r>
          </w:p>
        </w:tc>
      </w:tr>
      <w:tr w:rsidR="00687C5A" w:rsidRPr="00606A6B" w:rsidTr="00D3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687C5A" w:rsidRPr="009A4BFA" w:rsidRDefault="00687C5A" w:rsidP="00D34AE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39</w:t>
            </w:r>
          </w:p>
        </w:tc>
        <w:tc>
          <w:tcPr>
            <w:tcW w:w="2835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Arial" w:hAnsi="Arial" w:cs="Arial"/>
                <w:color w:val="000000"/>
                <w:sz w:val="20"/>
                <w:szCs w:val="20"/>
              </w:rPr>
              <w:t>Xantophores</w:t>
            </w:r>
          </w:p>
        </w:tc>
        <w:tc>
          <w:tcPr>
            <w:tcW w:w="1984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B1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gch2, aox5</w:t>
            </w:r>
          </w:p>
        </w:tc>
        <w:tc>
          <w:tcPr>
            <w:tcW w:w="2126" w:type="dxa"/>
          </w:tcPr>
          <w:p w:rsidR="00687C5A" w:rsidRPr="009A4BFA" w:rsidRDefault="00687C5A" w:rsidP="00D34A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BFA">
              <w:rPr>
                <w:rFonts w:ascii="Calibri" w:hAnsi="Calibri" w:cs="Calibri"/>
                <w:color w:val="000000"/>
                <w:sz w:val="20"/>
                <w:szCs w:val="20"/>
              </w:rPr>
              <w:t>XP#2</w:t>
            </w:r>
          </w:p>
        </w:tc>
      </w:tr>
    </w:tbl>
    <w:p w:rsidR="00816432" w:rsidRDefault="00816432">
      <w:bookmarkStart w:id="0" w:name="_GoBack"/>
      <w:bookmarkEnd w:id="0"/>
    </w:p>
    <w:sectPr w:rsidR="008164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95A"/>
    <w:rsid w:val="00687C5A"/>
    <w:rsid w:val="00810327"/>
    <w:rsid w:val="00816432"/>
    <w:rsid w:val="00956E3B"/>
    <w:rsid w:val="00E5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30"/>
  <w15:chartTrackingRefBased/>
  <w15:docId w15:val="{077C6781-5B07-4306-B01C-0A5796E30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327"/>
    <w:pPr>
      <w:suppressAutoHyphens/>
    </w:pPr>
    <w:rPr>
      <w:rFonts w:ascii="Aptos" w:eastAsia="Aptos" w:hAnsi="Aptos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6concolores">
    <w:name w:val="List Table 6 Colorful"/>
    <w:basedOn w:val="Tablanormal"/>
    <w:uiPriority w:val="51"/>
    <w:rsid w:val="00810327"/>
    <w:pPr>
      <w:suppressAutoHyphens/>
      <w:spacing w:after="0" w:line="240" w:lineRule="auto"/>
    </w:pPr>
    <w:rPr>
      <w:color w:val="000000" w:themeColor="text1"/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26</Characters>
  <Application>Microsoft Office Word</Application>
  <DocSecurity>0</DocSecurity>
  <Lines>11</Lines>
  <Paragraphs>3</Paragraphs>
  <ScaleCrop>false</ScaleCrop>
  <Company>LG</Company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ocampo seara</dc:creator>
  <cp:keywords/>
  <dc:description/>
  <cp:lastModifiedBy>Alberto Docampo seara</cp:lastModifiedBy>
  <cp:revision>4</cp:revision>
  <dcterms:created xsi:type="dcterms:W3CDTF">2025-10-24T08:31:00Z</dcterms:created>
  <dcterms:modified xsi:type="dcterms:W3CDTF">2025-10-28T11:36:00Z</dcterms:modified>
</cp:coreProperties>
</file>